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2AEEC" w14:textId="77777777" w:rsidR="00957FAE" w:rsidRPr="00957FAE" w:rsidRDefault="00957FAE" w:rsidP="00E339B5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957FAE">
        <w:rPr>
          <w:rFonts w:asciiTheme="majorBidi" w:hAnsiTheme="majorBidi" w:cstheme="majorBidi"/>
          <w:b/>
          <w:bCs/>
          <w:sz w:val="28"/>
          <w:szCs w:val="28"/>
        </w:rPr>
        <w:t xml:space="preserve">Perspectives on Managing Skin Manifestations in Cancer Patients: </w:t>
      </w:r>
    </w:p>
    <w:p w14:paraId="181D609D" w14:textId="77777777" w:rsidR="00957FAE" w:rsidRPr="00957FAE" w:rsidRDefault="00957FAE" w:rsidP="00E339B5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957FAE">
        <w:rPr>
          <w:rFonts w:asciiTheme="majorBidi" w:hAnsiTheme="majorBidi" w:cstheme="majorBidi"/>
          <w:b/>
          <w:bCs/>
          <w:sz w:val="28"/>
          <w:szCs w:val="28"/>
        </w:rPr>
        <w:t>A Multidisciplinary Mixed-Method Survey of Oncologists and Dermatologists</w:t>
      </w:r>
    </w:p>
    <w:p w14:paraId="281588A1" w14:textId="64D27D2B" w:rsidR="0075589D" w:rsidRDefault="0075589D" w:rsidP="00235BD3">
      <w:pPr>
        <w:pStyle w:val="NormalWeb"/>
        <w:jc w:val="both"/>
      </w:pPr>
      <w:r>
        <w:t>This brief questionnaire aims to explore the experiences, practices, and challenges of healthcare professionals involved in managing skin manifestations among cancer patients. The survey is anonymous and will take approximately 5 minutes to complete. Your responses will contribute to improving collaboration between dermatology and oncology specialists in the region.</w:t>
      </w:r>
      <w:r>
        <w:br/>
        <w:t>Please indicate your specialty below. You will then be directed to the corresponding set of questions.</w:t>
      </w:r>
    </w:p>
    <w:p w14:paraId="5D274361" w14:textId="3326627E" w:rsidR="0075589D" w:rsidRDefault="0075589D" w:rsidP="00E339B5">
      <w:pPr>
        <w:pStyle w:val="NormalWeb"/>
        <w:spacing w:before="0" w:beforeAutospacing="0" w:after="0" w:afterAutospacing="0"/>
      </w:pPr>
      <w:r>
        <w:rPr>
          <w:rStyle w:val="Strong"/>
          <w:rFonts w:eastAsiaTheme="minorEastAsia"/>
        </w:rPr>
        <w:t>Please indicate your specialty:</w:t>
      </w:r>
    </w:p>
    <w:p w14:paraId="4650D799" w14:textId="49C1D002" w:rsidR="0075589D" w:rsidRDefault="0075589D" w:rsidP="00E339B5">
      <w:pPr>
        <w:pStyle w:val="NormalWeb"/>
        <w:numPr>
          <w:ilvl w:val="0"/>
          <w:numId w:val="4"/>
        </w:numPr>
        <w:spacing w:before="0" w:beforeAutospacing="0" w:after="0" w:afterAutospacing="0"/>
      </w:pPr>
      <w:r>
        <w:t>Dermatologist</w:t>
      </w:r>
    </w:p>
    <w:p w14:paraId="266BEFFC" w14:textId="11E50EE1" w:rsidR="0075589D" w:rsidRDefault="0075589D" w:rsidP="0075589D">
      <w:pPr>
        <w:pStyle w:val="NormalWeb"/>
        <w:numPr>
          <w:ilvl w:val="0"/>
          <w:numId w:val="4"/>
        </w:numPr>
      </w:pPr>
      <w:r>
        <w:t>Oncologist</w:t>
      </w:r>
    </w:p>
    <w:p w14:paraId="10EBA20B" w14:textId="33B28BE5" w:rsidR="00710EE3" w:rsidRPr="00D4683F" w:rsidRDefault="00710EE3" w:rsidP="00235BD3">
      <w:pPr>
        <w:tabs>
          <w:tab w:val="num" w:pos="720"/>
        </w:tabs>
        <w:spacing w:after="0" w:line="240" w:lineRule="auto"/>
        <w:textAlignment w:val="baseline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D4683F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If </w:t>
      </w:r>
      <w:r w:rsidR="00E339B5">
        <w:rPr>
          <w:rFonts w:asciiTheme="majorBidi" w:hAnsiTheme="majorBidi" w:cstheme="majorBidi"/>
          <w:b/>
          <w:bCs/>
          <w:sz w:val="24"/>
          <w:szCs w:val="24"/>
          <w:u w:val="single"/>
        </w:rPr>
        <w:t>D</w:t>
      </w:r>
      <w:r w:rsidRPr="00D4683F">
        <w:rPr>
          <w:rFonts w:asciiTheme="majorBidi" w:hAnsiTheme="majorBidi" w:cstheme="majorBidi"/>
          <w:b/>
          <w:bCs/>
          <w:sz w:val="24"/>
          <w:szCs w:val="24"/>
          <w:u w:val="single"/>
        </w:rPr>
        <w:t>ermatologist:</w:t>
      </w:r>
    </w:p>
    <w:p w14:paraId="51AE174D" w14:textId="77777777" w:rsidR="00710EE3" w:rsidRPr="00D4683F" w:rsidRDefault="00710EE3" w:rsidP="00710EE3">
      <w:pPr>
        <w:tabs>
          <w:tab w:val="num" w:pos="720"/>
        </w:tabs>
        <w:spacing w:after="0" w:line="240" w:lineRule="auto"/>
        <w:ind w:left="720" w:hanging="360"/>
        <w:textAlignment w:val="baseline"/>
        <w:rPr>
          <w:rFonts w:asciiTheme="majorBidi" w:hAnsiTheme="majorBidi" w:cstheme="majorBidi"/>
          <w:sz w:val="24"/>
          <w:szCs w:val="24"/>
        </w:rPr>
      </w:pPr>
    </w:p>
    <w:p w14:paraId="2F42DBD7" w14:textId="77777777" w:rsidR="00710EE3" w:rsidRPr="00D4683F" w:rsidRDefault="00710EE3" w:rsidP="00710EE3">
      <w:pPr>
        <w:pStyle w:val="ListParagraph"/>
        <w:numPr>
          <w:ilvl w:val="0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  <w:t>How often you consult in your clinic on a cancer patient with skin manifestations</w:t>
      </w: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:</w:t>
      </w:r>
    </w:p>
    <w:p w14:paraId="32F88C0A" w14:textId="18474CB7" w:rsidR="00710EE3" w:rsidRPr="00D4683F" w:rsidRDefault="00455CCD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D</w:t>
      </w:r>
      <w:r w:rsidR="00710EE3"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aily</w:t>
      </w:r>
    </w:p>
    <w:p w14:paraId="042139AC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 xml:space="preserve">Weekly </w:t>
      </w:r>
    </w:p>
    <w:p w14:paraId="09AE2D64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Monthly</w:t>
      </w:r>
    </w:p>
    <w:p w14:paraId="7A1007C0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Every quarter</w:t>
      </w:r>
    </w:p>
    <w:p w14:paraId="54065A51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 xml:space="preserve">Rarely  </w:t>
      </w:r>
    </w:p>
    <w:p w14:paraId="12C3C226" w14:textId="77777777" w:rsidR="00710EE3" w:rsidRPr="00D4683F" w:rsidRDefault="00710EE3" w:rsidP="00710EE3">
      <w:pPr>
        <w:pStyle w:val="ListParagraph"/>
        <w:numPr>
          <w:ilvl w:val="0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  <w:t xml:space="preserve">What are the most common complaints/manifestations you </w:t>
      </w:r>
      <w:proofErr w:type="gramStart"/>
      <w:r w:rsidRPr="00D4683F"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  <w:t>encounter:</w:t>
      </w:r>
      <w:proofErr w:type="gramEnd"/>
    </w:p>
    <w:p w14:paraId="7AFBF4C8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Dry skin</w:t>
      </w:r>
    </w:p>
    <w:p w14:paraId="2EEA99B7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Nail changes</w:t>
      </w:r>
    </w:p>
    <w:p w14:paraId="7917BB19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Photosensitivity</w:t>
      </w:r>
    </w:p>
    <w:p w14:paraId="1E71A213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Skin discoloration</w:t>
      </w:r>
    </w:p>
    <w:p w14:paraId="08636D46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Hair loss</w:t>
      </w:r>
    </w:p>
    <w:p w14:paraId="6963DD03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Scars</w:t>
      </w:r>
    </w:p>
    <w:p w14:paraId="372299FA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Hand of Foot syndrome</w:t>
      </w:r>
    </w:p>
    <w:p w14:paraId="4579D626" w14:textId="77777777" w:rsidR="00710EE3" w:rsidRPr="00D4683F" w:rsidRDefault="00710EE3" w:rsidP="00710EE3">
      <w:pPr>
        <w:pStyle w:val="ListParagraph"/>
        <w:numPr>
          <w:ilvl w:val="0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  <w:t xml:space="preserve">How comfortably would you treat their skin </w:t>
      </w:r>
      <w:proofErr w:type="gramStart"/>
      <w:r w:rsidRPr="00D4683F"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  <w:t>ailments:</w:t>
      </w:r>
      <w:proofErr w:type="gramEnd"/>
    </w:p>
    <w:p w14:paraId="6E1950D6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Very comfortable</w:t>
      </w:r>
    </w:p>
    <w:p w14:paraId="5C3F0432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Somehow comfortable</w:t>
      </w:r>
    </w:p>
    <w:p w14:paraId="7890E613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Not at all</w:t>
      </w:r>
    </w:p>
    <w:p w14:paraId="69D76707" w14:textId="77777777" w:rsidR="00710EE3" w:rsidRPr="00D4683F" w:rsidRDefault="00710EE3" w:rsidP="00710EE3">
      <w:pPr>
        <w:pStyle w:val="ListParagraph"/>
        <w:numPr>
          <w:ilvl w:val="0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  <w:t>In case you refrain from treating these patients, to which specialty you refer them:</w:t>
      </w:r>
    </w:p>
    <w:p w14:paraId="079868C3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The treating oncologist</w:t>
      </w:r>
    </w:p>
    <w:p w14:paraId="7CF7C5EC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Another dermatologist</w:t>
      </w:r>
    </w:p>
    <w:p w14:paraId="4870DAB5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 xml:space="preserve">An onco-dermatologists </w:t>
      </w:r>
    </w:p>
    <w:p w14:paraId="2C8321DB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A GP</w:t>
      </w:r>
    </w:p>
    <w:p w14:paraId="3DB688B4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A pharmacist</w:t>
      </w:r>
    </w:p>
    <w:p w14:paraId="1EA7396F" w14:textId="77777777" w:rsidR="00710EE3" w:rsidRPr="00D4683F" w:rsidRDefault="00710EE3" w:rsidP="00710EE3">
      <w:pPr>
        <w:pStyle w:val="ListParagraph"/>
        <w:numPr>
          <w:ilvl w:val="0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  <w:t>What would keep you from treating those cases:</w:t>
      </w:r>
    </w:p>
    <w:p w14:paraId="10531B36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Severity of the condition</w:t>
      </w:r>
    </w:p>
    <w:p w14:paraId="5F47AFD2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Fear of inappropriate choice of treatments</w:t>
      </w:r>
    </w:p>
    <w:p w14:paraId="5C30F6E2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Lack of knowledge/training in oncology patient care</w:t>
      </w:r>
    </w:p>
    <w:p w14:paraId="5D7C3602" w14:textId="77777777" w:rsidR="00710EE3" w:rsidRPr="00D4683F" w:rsidRDefault="00710EE3" w:rsidP="00710EE3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 xml:space="preserve">Lack of knowledge in cancer friendly dermo-cosmetics products </w:t>
      </w:r>
    </w:p>
    <w:p w14:paraId="01161508" w14:textId="4A23F3AA" w:rsidR="007D64AF" w:rsidRPr="00E339B5" w:rsidRDefault="00710EE3" w:rsidP="00E339B5">
      <w:pPr>
        <w:pStyle w:val="ListParagraph"/>
        <w:numPr>
          <w:ilvl w:val="1"/>
          <w:numId w:val="3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Other</w:t>
      </w:r>
    </w:p>
    <w:p w14:paraId="5868FC3B" w14:textId="190D3ED2" w:rsidR="00710EE3" w:rsidRPr="00D4683F" w:rsidRDefault="00710EE3" w:rsidP="00710EE3">
      <w:pPr>
        <w:tabs>
          <w:tab w:val="num" w:pos="720"/>
        </w:tabs>
        <w:spacing w:after="0" w:line="240" w:lineRule="auto"/>
        <w:ind w:left="720" w:hanging="360"/>
        <w:textAlignment w:val="baseline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D4683F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 xml:space="preserve">If </w:t>
      </w:r>
      <w:r w:rsidR="00E339B5">
        <w:rPr>
          <w:rFonts w:asciiTheme="majorBidi" w:hAnsiTheme="majorBidi" w:cstheme="majorBidi"/>
          <w:b/>
          <w:bCs/>
          <w:sz w:val="24"/>
          <w:szCs w:val="24"/>
          <w:u w:val="single"/>
        </w:rPr>
        <w:t>O</w:t>
      </w:r>
      <w:r w:rsidRPr="00D4683F">
        <w:rPr>
          <w:rFonts w:asciiTheme="majorBidi" w:hAnsiTheme="majorBidi" w:cstheme="majorBidi"/>
          <w:b/>
          <w:bCs/>
          <w:sz w:val="24"/>
          <w:szCs w:val="24"/>
          <w:u w:val="single"/>
        </w:rPr>
        <w:t>ncologist:</w:t>
      </w:r>
    </w:p>
    <w:p w14:paraId="3D934AE9" w14:textId="77777777" w:rsidR="00710EE3" w:rsidRPr="00D4683F" w:rsidRDefault="00710EE3" w:rsidP="00710EE3">
      <w:pPr>
        <w:tabs>
          <w:tab w:val="num" w:pos="720"/>
        </w:tabs>
        <w:spacing w:after="0" w:line="240" w:lineRule="auto"/>
        <w:ind w:left="720" w:hanging="360"/>
        <w:textAlignment w:val="baseline"/>
        <w:rPr>
          <w:rFonts w:asciiTheme="majorBidi" w:hAnsiTheme="majorBidi" w:cstheme="majorBidi"/>
          <w:sz w:val="24"/>
          <w:szCs w:val="24"/>
        </w:rPr>
      </w:pPr>
    </w:p>
    <w:p w14:paraId="18D56879" w14:textId="77777777" w:rsidR="00710EE3" w:rsidRPr="00D4683F" w:rsidRDefault="00710EE3" w:rsidP="00710EE3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  <w:t xml:space="preserve">How frequently you encounter cancer patients developing skin pathologies: </w:t>
      </w:r>
    </w:p>
    <w:p w14:paraId="4E15A8F9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Daily</w:t>
      </w:r>
    </w:p>
    <w:p w14:paraId="30002915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 xml:space="preserve">Weekly </w:t>
      </w:r>
    </w:p>
    <w:p w14:paraId="1134CF31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Monthly</w:t>
      </w:r>
    </w:p>
    <w:p w14:paraId="31FD45FF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Every quarter</w:t>
      </w:r>
    </w:p>
    <w:p w14:paraId="5C730E25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 xml:space="preserve">Rarely  </w:t>
      </w:r>
    </w:p>
    <w:p w14:paraId="44F2785C" w14:textId="77777777" w:rsidR="00710EE3" w:rsidRPr="00D4683F" w:rsidRDefault="00710EE3" w:rsidP="00710EE3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  <w:t xml:space="preserve">What are the most common complaints/manifestations you </w:t>
      </w:r>
      <w:proofErr w:type="gramStart"/>
      <w:r w:rsidRPr="00D4683F"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  <w:t>encounter:</w:t>
      </w:r>
      <w:proofErr w:type="gramEnd"/>
    </w:p>
    <w:p w14:paraId="25002FE0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Dry skin</w:t>
      </w:r>
    </w:p>
    <w:p w14:paraId="13395EAC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Nail changes</w:t>
      </w:r>
    </w:p>
    <w:p w14:paraId="1AF1AC1A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Photosensitivity</w:t>
      </w:r>
    </w:p>
    <w:p w14:paraId="44641D17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Skin discoloration</w:t>
      </w:r>
    </w:p>
    <w:p w14:paraId="4FBCC54F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Hair loss</w:t>
      </w:r>
    </w:p>
    <w:p w14:paraId="17EA4C41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Scars</w:t>
      </w:r>
    </w:p>
    <w:p w14:paraId="127C2A50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Hand of Foot syndrome</w:t>
      </w:r>
    </w:p>
    <w:p w14:paraId="40700A97" w14:textId="77777777" w:rsidR="00710EE3" w:rsidRPr="00D4683F" w:rsidRDefault="00710EE3" w:rsidP="00710EE3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  <w:t xml:space="preserve">How comfortably would you treat their skin </w:t>
      </w:r>
      <w:proofErr w:type="gramStart"/>
      <w:r w:rsidRPr="00D4683F"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  <w:t>ailments:</w:t>
      </w:r>
      <w:proofErr w:type="gramEnd"/>
    </w:p>
    <w:p w14:paraId="2553204B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Very comfortable</w:t>
      </w:r>
    </w:p>
    <w:p w14:paraId="010AA422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Somehow comfortable</w:t>
      </w:r>
    </w:p>
    <w:p w14:paraId="10475963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Not at all</w:t>
      </w:r>
    </w:p>
    <w:p w14:paraId="1C3CE4D0" w14:textId="77777777" w:rsidR="00710EE3" w:rsidRPr="00D4683F" w:rsidRDefault="00710EE3" w:rsidP="00710EE3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  <w:t>In case you refrain from treating these patients, to which specialty you refer them:</w:t>
      </w:r>
    </w:p>
    <w:p w14:paraId="6722C73B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Another dermatologist</w:t>
      </w:r>
    </w:p>
    <w:p w14:paraId="3C420574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 xml:space="preserve">An onco-dermatologists </w:t>
      </w:r>
    </w:p>
    <w:p w14:paraId="4BD7FB39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A GP</w:t>
      </w:r>
    </w:p>
    <w:p w14:paraId="37CD8982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A pharmacist</w:t>
      </w:r>
    </w:p>
    <w:p w14:paraId="632104DC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A nurse</w:t>
      </w:r>
    </w:p>
    <w:p w14:paraId="04C45473" w14:textId="77777777" w:rsidR="00710EE3" w:rsidRPr="00D4683F" w:rsidRDefault="00710EE3" w:rsidP="00710EE3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  <w:t>What would keep you from treating those cases:</w:t>
      </w:r>
    </w:p>
    <w:p w14:paraId="7AE88229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Severity of the condition</w:t>
      </w:r>
    </w:p>
    <w:p w14:paraId="44D65C8D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Fear of inappropriate choice of dermo-cosmetics treatments</w:t>
      </w:r>
    </w:p>
    <w:p w14:paraId="6EA95839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Lack of proper dermatology knowledge</w:t>
      </w:r>
    </w:p>
    <w:p w14:paraId="71AA7C17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Other</w:t>
      </w:r>
    </w:p>
    <w:p w14:paraId="34676216" w14:textId="77777777" w:rsidR="00710EE3" w:rsidRPr="00D4683F" w:rsidRDefault="00710EE3" w:rsidP="00710EE3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  <w:t>How frequent do you stop an anti-cancer treatment because of skin manifestations:</w:t>
      </w:r>
    </w:p>
    <w:p w14:paraId="7D2AB6D6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1 in 10 patients</w:t>
      </w:r>
    </w:p>
    <w:p w14:paraId="6AB52F91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2 in 10 patients</w:t>
      </w:r>
    </w:p>
    <w:p w14:paraId="43EEC962" w14:textId="77777777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Never</w:t>
      </w:r>
    </w:p>
    <w:p w14:paraId="3AB08A2C" w14:textId="3DD08D4C" w:rsidR="00710EE3" w:rsidRPr="00D4683F" w:rsidRDefault="00710EE3" w:rsidP="00710EE3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ajorBidi" w:hAnsiTheme="majorBidi" w:cstheme="majorBidi"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Other, Please specify:</w:t>
      </w:r>
      <w:r w:rsidR="007D64AF">
        <w:rPr>
          <w:rFonts w:asciiTheme="majorBidi" w:hAnsiTheme="majorBidi" w:cstheme="majorBidi"/>
          <w:color w:val="000000"/>
          <w:kern w:val="24"/>
          <w:sz w:val="24"/>
          <w:szCs w:val="24"/>
        </w:rPr>
        <w:t xml:space="preserve"> </w:t>
      </w: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…………………………………………………………………………………….</w:t>
      </w:r>
    </w:p>
    <w:p w14:paraId="21B17E19" w14:textId="77777777" w:rsidR="00710EE3" w:rsidRPr="00D4683F" w:rsidRDefault="00710EE3" w:rsidP="00710EE3">
      <w:pPr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</w:p>
    <w:p w14:paraId="313F3CD4" w14:textId="77777777" w:rsidR="00710EE3" w:rsidRPr="007D64AF" w:rsidRDefault="00710EE3" w:rsidP="00710EE3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  <w:t>Kindly list the top 3 challenges you face when treating skin manifestation of a cancer patient</w:t>
      </w: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:</w:t>
      </w:r>
    </w:p>
    <w:p w14:paraId="72220313" w14:textId="77777777" w:rsidR="007D64AF" w:rsidRPr="00D4683F" w:rsidRDefault="007D64AF" w:rsidP="007D64AF">
      <w:pPr>
        <w:pStyle w:val="ListParagraph"/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</w:p>
    <w:p w14:paraId="620D703F" w14:textId="14B336B5" w:rsidR="00710EE3" w:rsidRPr="00D4683F" w:rsidRDefault="00710EE3" w:rsidP="00D4683F">
      <w:pPr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………………………………………………………………………………………………</w:t>
      </w:r>
      <w:r w:rsid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………</w:t>
      </w:r>
    </w:p>
    <w:p w14:paraId="38981BEB" w14:textId="4CE228F8" w:rsidR="00710EE3" w:rsidRPr="00D4683F" w:rsidRDefault="00710EE3" w:rsidP="00D4683F">
      <w:pPr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………………………………………………………………………………………………</w:t>
      </w:r>
      <w:r w:rsid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………</w:t>
      </w:r>
    </w:p>
    <w:p w14:paraId="3E73E9F4" w14:textId="65CF43CF" w:rsidR="00710EE3" w:rsidRPr="00D4683F" w:rsidRDefault="00710EE3" w:rsidP="00D4683F">
      <w:pPr>
        <w:spacing w:after="0" w:line="240" w:lineRule="auto"/>
        <w:textAlignment w:val="baseline"/>
        <w:rPr>
          <w:rFonts w:asciiTheme="majorBidi" w:hAnsiTheme="majorBidi" w:cstheme="majorBidi"/>
          <w:b/>
          <w:bCs/>
          <w:color w:val="000000"/>
          <w:kern w:val="24"/>
          <w:sz w:val="24"/>
          <w:szCs w:val="24"/>
        </w:rPr>
      </w:pPr>
      <w:r w:rsidRP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………………………………………………………………………………………………</w:t>
      </w:r>
      <w:r w:rsidR="00D4683F">
        <w:rPr>
          <w:rFonts w:asciiTheme="majorBidi" w:hAnsiTheme="majorBidi" w:cstheme="majorBidi"/>
          <w:color w:val="000000"/>
          <w:kern w:val="24"/>
          <w:sz w:val="24"/>
          <w:szCs w:val="24"/>
        </w:rPr>
        <w:t>………</w:t>
      </w:r>
    </w:p>
    <w:p w14:paraId="16893F8E" w14:textId="77777777" w:rsidR="00710EE3" w:rsidRPr="00D4683F" w:rsidRDefault="00710EE3">
      <w:pPr>
        <w:rPr>
          <w:rFonts w:asciiTheme="majorBidi" w:hAnsiTheme="majorBidi" w:cstheme="majorBidi"/>
          <w:sz w:val="24"/>
          <w:szCs w:val="24"/>
        </w:rPr>
      </w:pPr>
    </w:p>
    <w:sectPr w:rsidR="00710EE3" w:rsidRPr="00D4683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E37E7" w14:textId="77777777" w:rsidR="00985856" w:rsidRDefault="00985856" w:rsidP="00985856">
      <w:pPr>
        <w:spacing w:after="0" w:line="240" w:lineRule="auto"/>
      </w:pPr>
      <w:r>
        <w:separator/>
      </w:r>
    </w:p>
  </w:endnote>
  <w:endnote w:type="continuationSeparator" w:id="0">
    <w:p w14:paraId="0B9E1D56" w14:textId="77777777" w:rsidR="00985856" w:rsidRDefault="00985856" w:rsidP="00985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560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79F122" w14:textId="658351DA" w:rsidR="00985856" w:rsidRDefault="009858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C44C38" w14:textId="77777777" w:rsidR="00985856" w:rsidRDefault="009858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63150" w14:textId="77777777" w:rsidR="00985856" w:rsidRDefault="00985856" w:rsidP="00985856">
      <w:pPr>
        <w:spacing w:after="0" w:line="240" w:lineRule="auto"/>
      </w:pPr>
      <w:r>
        <w:separator/>
      </w:r>
    </w:p>
  </w:footnote>
  <w:footnote w:type="continuationSeparator" w:id="0">
    <w:p w14:paraId="531B6389" w14:textId="77777777" w:rsidR="00985856" w:rsidRDefault="00985856" w:rsidP="009858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51300"/>
    <w:multiLevelType w:val="multilevel"/>
    <w:tmpl w:val="268C4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8379B1"/>
    <w:multiLevelType w:val="hybridMultilevel"/>
    <w:tmpl w:val="B940823E"/>
    <w:lvl w:ilvl="0" w:tplc="2A40608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540FF74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C0980E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52887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24AC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6457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A241B2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5E0984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DE890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5E5D55"/>
    <w:multiLevelType w:val="hybridMultilevel"/>
    <w:tmpl w:val="95705884"/>
    <w:lvl w:ilvl="0" w:tplc="13E23D8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50C83D8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77AC91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22FF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B2156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9487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AB4CD5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FE5CF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6807D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D332A6"/>
    <w:multiLevelType w:val="hybridMultilevel"/>
    <w:tmpl w:val="9D9E1C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EE3"/>
    <w:rsid w:val="00235BD3"/>
    <w:rsid w:val="00455CCD"/>
    <w:rsid w:val="00710EE3"/>
    <w:rsid w:val="0075589D"/>
    <w:rsid w:val="007D64AF"/>
    <w:rsid w:val="00832D23"/>
    <w:rsid w:val="00957FAE"/>
    <w:rsid w:val="00985856"/>
    <w:rsid w:val="00D4683F"/>
    <w:rsid w:val="00E3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3D43C"/>
  <w15:chartTrackingRefBased/>
  <w15:docId w15:val="{DA7360E8-2662-4A47-B3FE-55BF98185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EE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0E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58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85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858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856"/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7558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5589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80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Cherfane</dc:creator>
  <cp:keywords/>
  <dc:description/>
  <cp:lastModifiedBy>Michele Cherfane</cp:lastModifiedBy>
  <cp:revision>11</cp:revision>
  <dcterms:created xsi:type="dcterms:W3CDTF">2025-11-03T05:28:00Z</dcterms:created>
  <dcterms:modified xsi:type="dcterms:W3CDTF">2025-11-03T15:15:00Z</dcterms:modified>
</cp:coreProperties>
</file>